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34D2" w:rsidRDefault="00000000">
      <w:pPr>
        <w:pStyle w:val="Title"/>
      </w:pPr>
      <w:r>
        <w:t>PRISMA-P</w:t>
      </w:r>
      <w:r>
        <w:rPr>
          <w:spacing w:val="-6"/>
        </w:rPr>
        <w:t xml:space="preserve"> </w:t>
      </w:r>
      <w:r>
        <w:t>(Preferred Reporting</w:t>
      </w:r>
      <w:r>
        <w:rPr>
          <w:spacing w:val="-2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is</w:t>
      </w:r>
      <w:r>
        <w:rPr>
          <w:spacing w:val="-3"/>
        </w:rPr>
        <w:t xml:space="preserve"> </w:t>
      </w:r>
      <w:r>
        <w:t>Protocols)</w:t>
      </w:r>
      <w:r>
        <w:rPr>
          <w:spacing w:val="-3"/>
        </w:rPr>
        <w:t xml:space="preserve"> </w:t>
      </w:r>
      <w:r>
        <w:t>2015</w:t>
      </w:r>
      <w:r>
        <w:rPr>
          <w:spacing w:val="-2"/>
        </w:rPr>
        <w:t xml:space="preserve"> </w:t>
      </w:r>
      <w:r>
        <w:t>checklist:</w:t>
      </w:r>
      <w:r>
        <w:rPr>
          <w:spacing w:val="-4"/>
        </w:rPr>
        <w:t xml:space="preserve"> </w:t>
      </w:r>
      <w:r>
        <w:t>recommended</w:t>
      </w:r>
      <w:r>
        <w:rPr>
          <w:spacing w:val="-1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o address in a systematic review protocol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8"/>
        <w:gridCol w:w="830"/>
        <w:gridCol w:w="9633"/>
        <w:gridCol w:w="2129"/>
      </w:tblGrid>
      <w:tr w:rsidR="000725B1" w:rsidTr="00AA44E2">
        <w:trPr>
          <w:trHeight w:val="390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37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37"/>
              <w:ind w:left="317" w:right="10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37"/>
              <w:ind w:left="4460" w:right="43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 w:rsidR="00B25B58">
              <w:rPr>
                <w:b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137"/>
              <w:ind w:left="4460" w:right="4362"/>
              <w:jc w:val="center"/>
              <w:rPr>
                <w:b/>
                <w:sz w:val="20"/>
              </w:rPr>
            </w:pPr>
          </w:p>
        </w:tc>
      </w:tr>
      <w:tr w:rsidR="000725B1" w:rsidTr="00AA44E2">
        <w:trPr>
          <w:trHeight w:val="375"/>
        </w:trPr>
        <w:tc>
          <w:tcPr>
            <w:tcW w:w="4251" w:type="pct"/>
            <w:gridSpan w:val="3"/>
          </w:tcPr>
          <w:p w:rsidR="000725B1" w:rsidRDefault="000725B1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MINISTRATIVE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122"/>
              <w:rPr>
                <w:b/>
                <w:spacing w:val="-2"/>
                <w:sz w:val="20"/>
              </w:rPr>
            </w:pPr>
          </w:p>
        </w:tc>
      </w:tr>
      <w:tr w:rsidR="000725B1" w:rsidTr="00AA44E2">
        <w:trPr>
          <w:trHeight w:val="269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Title: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725B1" w:rsidTr="00AA44E2">
        <w:trPr>
          <w:trHeight w:val="271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Identification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6"/>
              <w:ind w:left="317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749" w:type="pct"/>
          </w:tcPr>
          <w:p w:rsidR="000725B1" w:rsidRDefault="00954F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Title Page 1</w:t>
            </w:r>
          </w:p>
        </w:tc>
      </w:tr>
      <w:tr w:rsidR="000725B1" w:rsidTr="00AA44E2">
        <w:trPr>
          <w:trHeight w:val="277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Update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6"/>
              <w:ind w:left="317" w:right="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ch</w:t>
            </w:r>
          </w:p>
        </w:tc>
        <w:tc>
          <w:tcPr>
            <w:tcW w:w="749" w:type="pct"/>
          </w:tcPr>
          <w:p w:rsidR="000725B1" w:rsidRDefault="00954F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0725B1" w:rsidTr="00AA44E2">
        <w:trPr>
          <w:trHeight w:val="271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SPERO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749" w:type="pct"/>
          </w:tcPr>
          <w:p w:rsidR="000725B1" w:rsidRDefault="00954F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Manuscript Page 1,3</w:t>
            </w:r>
          </w:p>
        </w:tc>
      </w:tr>
      <w:tr w:rsidR="000725B1" w:rsidTr="00AA44E2">
        <w:trPr>
          <w:trHeight w:val="267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thors: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725B1" w:rsidTr="00AA44E2">
        <w:trPr>
          <w:trHeight w:val="503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8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ontact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8"/>
              <w:ind w:left="317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ys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corresponding author</w:t>
            </w:r>
          </w:p>
        </w:tc>
        <w:tc>
          <w:tcPr>
            <w:tcW w:w="749" w:type="pct"/>
          </w:tcPr>
          <w:p w:rsidR="000725B1" w:rsidRDefault="00954FAC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Title Page 1-2</w:t>
            </w:r>
          </w:p>
        </w:tc>
      </w:tr>
      <w:tr w:rsidR="000725B1" w:rsidTr="00AA44E2">
        <w:trPr>
          <w:trHeight w:val="274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ontributions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6"/>
              <w:ind w:left="317" w:right="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749" w:type="pct"/>
          </w:tcPr>
          <w:p w:rsidR="000725B1" w:rsidRDefault="00954F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z w:val="20"/>
              </w:rPr>
              <w:t>itle Page 1-2</w:t>
            </w:r>
          </w:p>
        </w:tc>
      </w:tr>
      <w:tr w:rsidR="000725B1" w:rsidTr="00AA44E2">
        <w:trPr>
          <w:trHeight w:val="501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mendments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nges; otherwise, state plan for documenting important protocol amendments</w:t>
            </w:r>
          </w:p>
        </w:tc>
        <w:tc>
          <w:tcPr>
            <w:tcW w:w="749" w:type="pct"/>
          </w:tcPr>
          <w:p w:rsidR="000725B1" w:rsidRDefault="005F1892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0725B1" w:rsidTr="00AA44E2">
        <w:trPr>
          <w:trHeight w:val="269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Support: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725B1" w:rsidTr="00AA44E2">
        <w:trPr>
          <w:trHeight w:val="271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6"/>
              <w:ind w:left="317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749" w:type="pct"/>
          </w:tcPr>
          <w:p w:rsidR="000725B1" w:rsidRDefault="00D7708B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Manuscript Page 10</w:t>
            </w:r>
          </w:p>
        </w:tc>
      </w:tr>
      <w:tr w:rsidR="000725B1" w:rsidTr="00AA44E2">
        <w:trPr>
          <w:trHeight w:val="272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6"/>
              <w:ind w:left="317" w:right="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749" w:type="pct"/>
          </w:tcPr>
          <w:p w:rsidR="000725B1" w:rsidRDefault="00D7708B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Manuscript Page 10</w:t>
            </w:r>
          </w:p>
        </w:tc>
      </w:tr>
      <w:tr w:rsidR="000725B1" w:rsidTr="00AA44E2">
        <w:trPr>
          <w:trHeight w:val="275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funder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7"/>
              <w:ind w:left="317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c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749" w:type="pct"/>
          </w:tcPr>
          <w:p w:rsidR="000725B1" w:rsidRDefault="00D7708B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Manuscript Page 10</w:t>
            </w:r>
          </w:p>
        </w:tc>
      </w:tr>
      <w:tr w:rsidR="000725B1" w:rsidTr="00AA44E2">
        <w:trPr>
          <w:trHeight w:val="392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3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725B1" w:rsidTr="00AA44E2">
        <w:trPr>
          <w:trHeight w:val="272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</w:t>
            </w:r>
          </w:p>
        </w:tc>
        <w:tc>
          <w:tcPr>
            <w:tcW w:w="749" w:type="pct"/>
          </w:tcPr>
          <w:p w:rsidR="000725B1" w:rsidRDefault="009D772E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 xml:space="preserve">Manuscript Page </w:t>
            </w:r>
            <w:r>
              <w:rPr>
                <w:sz w:val="20"/>
              </w:rPr>
              <w:t>2</w:t>
            </w:r>
          </w:p>
        </w:tc>
      </w:tr>
      <w:tr w:rsidR="000725B1" w:rsidTr="00AA44E2">
        <w:trPr>
          <w:trHeight w:val="500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entions, comparators, and outcomes (PICO)</w:t>
            </w:r>
          </w:p>
        </w:tc>
        <w:tc>
          <w:tcPr>
            <w:tcW w:w="749" w:type="pct"/>
          </w:tcPr>
          <w:p w:rsidR="000725B1" w:rsidRDefault="009D772E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 xml:space="preserve">Manuscript Page </w:t>
            </w:r>
            <w:r>
              <w:rPr>
                <w:sz w:val="20"/>
              </w:rPr>
              <w:t>2</w:t>
            </w:r>
          </w:p>
        </w:tc>
      </w:tr>
      <w:tr w:rsidR="000725B1" w:rsidTr="00AA44E2">
        <w:trPr>
          <w:trHeight w:val="392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725B1" w:rsidTr="00AA44E2">
        <w:trPr>
          <w:trHeight w:val="500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9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 fram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years considered, language, publication status) to be used as criteria for eligibility for the review</w:t>
            </w:r>
          </w:p>
        </w:tc>
        <w:tc>
          <w:tcPr>
            <w:tcW w:w="749" w:type="pct"/>
          </w:tcPr>
          <w:p w:rsidR="000725B1" w:rsidRDefault="00AA44E2">
            <w:pPr>
              <w:pStyle w:val="TableParagraph"/>
              <w:spacing w:before="9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 xml:space="preserve">Manuscript Page </w:t>
            </w:r>
            <w:r w:rsidR="00F71F6B">
              <w:rPr>
                <w:sz w:val="20"/>
              </w:rPr>
              <w:t>3-6</w:t>
            </w:r>
          </w:p>
        </w:tc>
      </w:tr>
      <w:tr w:rsidR="00F71F6B" w:rsidTr="00AA44E2">
        <w:trPr>
          <w:trHeight w:val="504"/>
        </w:trPr>
        <w:tc>
          <w:tcPr>
            <w:tcW w:w="569" w:type="pct"/>
          </w:tcPr>
          <w:p w:rsidR="00F71F6B" w:rsidRDefault="00F71F6B" w:rsidP="00F71F6B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Informatio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292" w:type="pct"/>
          </w:tcPr>
          <w:p w:rsidR="00F71F6B" w:rsidRDefault="00F71F6B" w:rsidP="00F71F6B">
            <w:pPr>
              <w:pStyle w:val="TableParagraph"/>
              <w:spacing w:before="14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3390" w:type="pct"/>
          </w:tcPr>
          <w:p w:rsidR="00F71F6B" w:rsidRDefault="00F71F6B" w:rsidP="00F71F6B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 grey literature sources) with planned dates of coverage</w:t>
            </w:r>
          </w:p>
        </w:tc>
        <w:tc>
          <w:tcPr>
            <w:tcW w:w="749" w:type="pct"/>
          </w:tcPr>
          <w:p w:rsidR="00F71F6B" w:rsidRDefault="00F71F6B" w:rsidP="00F71F6B">
            <w:r>
              <w:rPr>
                <w:sz w:val="20"/>
              </w:rPr>
              <w:t xml:space="preserve"> M</w:t>
            </w:r>
            <w:r w:rsidRPr="00EC07A5">
              <w:rPr>
                <w:sz w:val="20"/>
              </w:rPr>
              <w:t xml:space="preserve">anuscript Page </w:t>
            </w:r>
            <w:r>
              <w:rPr>
                <w:sz w:val="20"/>
              </w:rPr>
              <w:t>3-6</w:t>
            </w:r>
          </w:p>
        </w:tc>
      </w:tr>
      <w:tr w:rsidR="00F71F6B" w:rsidTr="00AA44E2">
        <w:trPr>
          <w:trHeight w:val="501"/>
        </w:trPr>
        <w:tc>
          <w:tcPr>
            <w:tcW w:w="569" w:type="pct"/>
          </w:tcPr>
          <w:p w:rsidR="00F71F6B" w:rsidRDefault="00F71F6B" w:rsidP="00F71F6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292" w:type="pct"/>
          </w:tcPr>
          <w:p w:rsidR="00F71F6B" w:rsidRDefault="00F71F6B" w:rsidP="00F71F6B">
            <w:pPr>
              <w:pStyle w:val="TableParagraph"/>
              <w:ind w:left="317" w:right="9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3390" w:type="pct"/>
          </w:tcPr>
          <w:p w:rsidR="00F71F6B" w:rsidRDefault="00F71F6B" w:rsidP="00F71F6B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could be </w:t>
            </w:r>
            <w:r>
              <w:rPr>
                <w:spacing w:val="-2"/>
                <w:sz w:val="20"/>
              </w:rPr>
              <w:t>repeated</w:t>
            </w:r>
          </w:p>
        </w:tc>
        <w:tc>
          <w:tcPr>
            <w:tcW w:w="749" w:type="pct"/>
          </w:tcPr>
          <w:p w:rsidR="00F71F6B" w:rsidRDefault="00F71F6B" w:rsidP="00F71F6B">
            <w:r>
              <w:rPr>
                <w:sz w:val="20"/>
              </w:rPr>
              <w:t xml:space="preserve"> M</w:t>
            </w:r>
            <w:r w:rsidRPr="00EC07A5">
              <w:rPr>
                <w:sz w:val="20"/>
              </w:rPr>
              <w:t xml:space="preserve">anuscript Page </w:t>
            </w:r>
            <w:r>
              <w:rPr>
                <w:sz w:val="20"/>
              </w:rPr>
              <w:t>3-6</w:t>
            </w:r>
          </w:p>
        </w:tc>
      </w:tr>
      <w:tr w:rsidR="000725B1" w:rsidTr="00AA44E2">
        <w:trPr>
          <w:trHeight w:val="268"/>
        </w:trPr>
        <w:tc>
          <w:tcPr>
            <w:tcW w:w="56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s: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49" w:type="pct"/>
          </w:tcPr>
          <w:p w:rsidR="000725B1" w:rsidRDefault="000725B1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0725B1" w:rsidTr="00AA44E2">
        <w:trPr>
          <w:trHeight w:val="275"/>
        </w:trPr>
        <w:tc>
          <w:tcPr>
            <w:tcW w:w="569" w:type="pct"/>
          </w:tcPr>
          <w:p w:rsidR="000725B1" w:rsidRDefault="000725B1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agement</w:t>
            </w:r>
          </w:p>
        </w:tc>
        <w:tc>
          <w:tcPr>
            <w:tcW w:w="292" w:type="pct"/>
          </w:tcPr>
          <w:p w:rsidR="000725B1" w:rsidRDefault="000725B1">
            <w:pPr>
              <w:pStyle w:val="TableParagraph"/>
              <w:spacing w:before="17"/>
              <w:ind w:left="31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3390" w:type="pct"/>
          </w:tcPr>
          <w:p w:rsidR="000725B1" w:rsidRDefault="000725B1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chanism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749" w:type="pct"/>
          </w:tcPr>
          <w:p w:rsidR="000725B1" w:rsidRDefault="005B1C86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</w:rPr>
              <w:t>anuscript Page</w:t>
            </w:r>
            <w:r>
              <w:rPr>
                <w:sz w:val="20"/>
              </w:rPr>
              <w:t xml:space="preserve"> 6-7</w:t>
            </w:r>
          </w:p>
        </w:tc>
      </w:tr>
    </w:tbl>
    <w:p w:rsidR="00A734D2" w:rsidRDefault="00A734D2">
      <w:pPr>
        <w:rPr>
          <w:sz w:val="20"/>
        </w:rPr>
        <w:sectPr w:rsidR="00A734D2">
          <w:type w:val="continuous"/>
          <w:pgSz w:w="16840" w:h="11910" w:orient="landscape"/>
          <w:pgMar w:top="1340" w:right="1320" w:bottom="280" w:left="1300" w:header="720" w:footer="720" w:gutter="0"/>
          <w:cols w:space="720"/>
        </w:sectPr>
      </w:pPr>
    </w:p>
    <w:p w:rsidR="00A734D2" w:rsidRDefault="00A734D2">
      <w:pPr>
        <w:spacing w:before="1"/>
        <w:rPr>
          <w:b/>
          <w:sz w:val="7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7"/>
        <w:gridCol w:w="532"/>
        <w:gridCol w:w="9725"/>
        <w:gridCol w:w="2166"/>
      </w:tblGrid>
      <w:tr w:rsidR="000725B1" w:rsidTr="00E61142">
        <w:trPr>
          <w:trHeight w:val="496"/>
        </w:trPr>
        <w:tc>
          <w:tcPr>
            <w:tcW w:w="629" w:type="pct"/>
          </w:tcPr>
          <w:p w:rsidR="000725B1" w:rsidRDefault="000725B1">
            <w:pPr>
              <w:pStyle w:val="TableParagraph"/>
              <w:ind w:left="41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187" w:type="pct"/>
          </w:tcPr>
          <w:p w:rsidR="000725B1" w:rsidRDefault="000725B1">
            <w:pPr>
              <w:pStyle w:val="TableParagraph"/>
              <w:ind w:left="236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3422" w:type="pct"/>
          </w:tcPr>
          <w:p w:rsidR="000725B1" w:rsidRDefault="000725B1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pend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) throu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eview (that is, screening, eligibility and inclusion in meta-analysis)</w:t>
            </w:r>
          </w:p>
        </w:tc>
        <w:tc>
          <w:tcPr>
            <w:tcW w:w="762" w:type="pct"/>
          </w:tcPr>
          <w:p w:rsidR="000725B1" w:rsidRDefault="005B1C86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Manuscript Page 6-7</w:t>
            </w:r>
          </w:p>
        </w:tc>
      </w:tr>
      <w:tr w:rsidR="000725B1" w:rsidTr="00E61142">
        <w:trPr>
          <w:trHeight w:val="502"/>
        </w:trPr>
        <w:tc>
          <w:tcPr>
            <w:tcW w:w="629" w:type="pct"/>
          </w:tcPr>
          <w:p w:rsidR="000725B1" w:rsidRDefault="000725B1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187" w:type="pct"/>
          </w:tcPr>
          <w:p w:rsidR="000725B1" w:rsidRDefault="000725B1">
            <w:pPr>
              <w:pStyle w:val="TableParagraph"/>
              <w:spacing w:before="17"/>
              <w:ind w:left="243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3422" w:type="pct"/>
          </w:tcPr>
          <w:p w:rsidR="000725B1" w:rsidRDefault="000725B1">
            <w:pPr>
              <w:pStyle w:val="TableParagraph"/>
              <w:spacing w:before="15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 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plicate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 processes for obtaining and confirming data from investigators</w:t>
            </w:r>
          </w:p>
        </w:tc>
        <w:tc>
          <w:tcPr>
            <w:tcW w:w="762" w:type="pct"/>
          </w:tcPr>
          <w:p w:rsidR="000725B1" w:rsidRDefault="005B1C86">
            <w:pPr>
              <w:pStyle w:val="TableParagraph"/>
              <w:spacing w:before="15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Manuscript Page 6-7</w:t>
            </w:r>
          </w:p>
        </w:tc>
      </w:tr>
      <w:tr w:rsidR="000725B1" w:rsidTr="00E61142">
        <w:trPr>
          <w:trHeight w:val="507"/>
        </w:trPr>
        <w:tc>
          <w:tcPr>
            <w:tcW w:w="629" w:type="pct"/>
          </w:tcPr>
          <w:p w:rsidR="000725B1" w:rsidRDefault="000725B1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187" w:type="pct"/>
          </w:tcPr>
          <w:p w:rsidR="000725B1" w:rsidRDefault="000725B1">
            <w:pPr>
              <w:pStyle w:val="TableParagraph"/>
              <w:spacing w:before="18"/>
              <w:ind w:left="286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3422" w:type="pct"/>
          </w:tcPr>
          <w:p w:rsidR="000725B1" w:rsidRDefault="000725B1">
            <w:pPr>
              <w:pStyle w:val="TableParagraph"/>
              <w:spacing w:before="16"/>
              <w:ind w:left="212" w:right="2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 variab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-plan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 assumptions and simplifications</w:t>
            </w:r>
          </w:p>
        </w:tc>
        <w:tc>
          <w:tcPr>
            <w:tcW w:w="762" w:type="pct"/>
          </w:tcPr>
          <w:p w:rsidR="000725B1" w:rsidRDefault="005B1C86">
            <w:pPr>
              <w:pStyle w:val="TableParagraph"/>
              <w:spacing w:before="16"/>
              <w:ind w:left="212" w:right="29"/>
              <w:rPr>
                <w:sz w:val="20"/>
              </w:rPr>
            </w:pPr>
            <w:r>
              <w:rPr>
                <w:sz w:val="20"/>
              </w:rPr>
              <w:t>Manuscript Page 6-7</w:t>
            </w:r>
          </w:p>
        </w:tc>
      </w:tr>
      <w:tr w:rsidR="000725B1" w:rsidTr="00E61142">
        <w:trPr>
          <w:trHeight w:val="501"/>
        </w:trPr>
        <w:tc>
          <w:tcPr>
            <w:tcW w:w="62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ioritization</w:t>
            </w:r>
          </w:p>
        </w:tc>
        <w:tc>
          <w:tcPr>
            <w:tcW w:w="187" w:type="pct"/>
          </w:tcPr>
          <w:p w:rsidR="000725B1" w:rsidRDefault="000725B1">
            <w:pPr>
              <w:pStyle w:val="TableParagraph"/>
              <w:ind w:left="286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3422" w:type="pct"/>
          </w:tcPr>
          <w:p w:rsidR="000725B1" w:rsidRDefault="000725B1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ith </w:t>
            </w: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762" w:type="pct"/>
          </w:tcPr>
          <w:p w:rsidR="000725B1" w:rsidRDefault="005B1C86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Manuscript Page 6-7</w:t>
            </w:r>
          </w:p>
        </w:tc>
      </w:tr>
      <w:tr w:rsidR="000725B1" w:rsidTr="00E61142">
        <w:trPr>
          <w:trHeight w:val="501"/>
        </w:trPr>
        <w:tc>
          <w:tcPr>
            <w:tcW w:w="629" w:type="pct"/>
          </w:tcPr>
          <w:p w:rsidR="000725B1" w:rsidRDefault="000725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187" w:type="pct"/>
          </w:tcPr>
          <w:p w:rsidR="000725B1" w:rsidRDefault="000725B1">
            <w:pPr>
              <w:pStyle w:val="TableParagraph"/>
              <w:ind w:left="286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3422" w:type="pct"/>
          </w:tcPr>
          <w:p w:rsidR="000725B1" w:rsidRDefault="000725B1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cipated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 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outcome or study level, or both; state how this information will be used in data synthesis</w:t>
            </w:r>
          </w:p>
        </w:tc>
        <w:tc>
          <w:tcPr>
            <w:tcW w:w="762" w:type="pct"/>
          </w:tcPr>
          <w:p w:rsidR="000725B1" w:rsidRDefault="005B1C86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268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s</w:t>
            </w: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spacing w:before="14"/>
              <w:ind w:left="243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zed</w:t>
            </w:r>
          </w:p>
        </w:tc>
        <w:tc>
          <w:tcPr>
            <w:tcW w:w="762" w:type="pct"/>
          </w:tcPr>
          <w:p w:rsidR="005B1C86" w:rsidRDefault="005B1C86" w:rsidP="005B1C86">
            <w:r w:rsidRPr="0011594B"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502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spacing w:before="17"/>
              <w:ind w:left="236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spacing w:before="15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, 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methods of combining data from studies, including any planned exploration of consistency 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</w:t>
            </w:r>
          </w:p>
        </w:tc>
        <w:tc>
          <w:tcPr>
            <w:tcW w:w="762" w:type="pct"/>
          </w:tcPr>
          <w:p w:rsidR="005B1C86" w:rsidRDefault="005B1C86" w:rsidP="005B1C86">
            <w:r w:rsidRPr="0011594B"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271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spacing w:before="16"/>
              <w:ind w:left="243"/>
              <w:rPr>
                <w:sz w:val="20"/>
              </w:rPr>
            </w:pPr>
            <w:r>
              <w:rPr>
                <w:spacing w:val="-5"/>
                <w:sz w:val="20"/>
              </w:rPr>
              <w:t>15c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regression)</w:t>
            </w:r>
          </w:p>
        </w:tc>
        <w:tc>
          <w:tcPr>
            <w:tcW w:w="762" w:type="pct"/>
          </w:tcPr>
          <w:p w:rsidR="005B1C86" w:rsidRDefault="005B1C86" w:rsidP="005B1C86">
            <w:r w:rsidRPr="0011594B"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277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spacing w:before="16"/>
              <w:ind w:left="236"/>
              <w:rPr>
                <w:sz w:val="20"/>
              </w:rPr>
            </w:pPr>
            <w:r>
              <w:rPr>
                <w:spacing w:val="-5"/>
                <w:sz w:val="20"/>
              </w:rPr>
              <w:t>15d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ed</w:t>
            </w:r>
          </w:p>
        </w:tc>
        <w:tc>
          <w:tcPr>
            <w:tcW w:w="762" w:type="pct"/>
          </w:tcPr>
          <w:p w:rsidR="005B1C86" w:rsidRDefault="005B1C86" w:rsidP="005B1C86">
            <w:r w:rsidRPr="0011594B"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270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eta-bias(es)</w:t>
            </w: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ind w:left="286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)</w:t>
            </w:r>
          </w:p>
        </w:tc>
        <w:tc>
          <w:tcPr>
            <w:tcW w:w="762" w:type="pct"/>
          </w:tcPr>
          <w:p w:rsidR="005B1C86" w:rsidRDefault="005B1C86" w:rsidP="005B1C86">
            <w:r w:rsidRPr="00336D1C">
              <w:rPr>
                <w:sz w:val="20"/>
              </w:rPr>
              <w:t>Manuscript Page 6-7</w:t>
            </w:r>
          </w:p>
        </w:tc>
      </w:tr>
      <w:tr w:rsidR="005B1C86" w:rsidTr="00E61142">
        <w:trPr>
          <w:trHeight w:val="272"/>
        </w:trPr>
        <w:tc>
          <w:tcPr>
            <w:tcW w:w="629" w:type="pct"/>
          </w:tcPr>
          <w:p w:rsidR="005B1C86" w:rsidRDefault="005B1C86" w:rsidP="005B1C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f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87" w:type="pct"/>
          </w:tcPr>
          <w:p w:rsidR="005B1C86" w:rsidRDefault="005B1C86" w:rsidP="005B1C86">
            <w:pPr>
              <w:pStyle w:val="TableParagraph"/>
              <w:ind w:left="286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3422" w:type="pct"/>
          </w:tcPr>
          <w:p w:rsidR="005B1C86" w:rsidRDefault="005B1C86" w:rsidP="005B1C86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 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DE)</w:t>
            </w:r>
          </w:p>
        </w:tc>
        <w:tc>
          <w:tcPr>
            <w:tcW w:w="762" w:type="pct"/>
          </w:tcPr>
          <w:p w:rsidR="005B1C86" w:rsidRDefault="005B1C86" w:rsidP="005B1C86">
            <w:r w:rsidRPr="00336D1C">
              <w:rPr>
                <w:sz w:val="20"/>
              </w:rPr>
              <w:t>Manuscript Page 6-7</w:t>
            </w:r>
          </w:p>
        </w:tc>
      </w:tr>
    </w:tbl>
    <w:p w:rsidR="00A734D2" w:rsidRDefault="00000000">
      <w:pPr>
        <w:pStyle w:val="BodyText"/>
        <w:spacing w:before="13"/>
        <w:ind w:left="140" w:right="746"/>
      </w:pPr>
      <w:r>
        <w:t>*</w:t>
      </w:r>
      <w:r>
        <w:rPr>
          <w:spacing w:val="-15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strongly recommended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rea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ISMA-P</w:t>
      </w:r>
      <w:r>
        <w:rPr>
          <w:spacing w:val="-3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laboration</w:t>
      </w:r>
      <w:r>
        <w:rPr>
          <w:spacing w:val="-2"/>
        </w:rPr>
        <w:t xml:space="preserve"> </w:t>
      </w:r>
      <w:r>
        <w:t>(cite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available)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 xml:space="preserve">important clarification on the items. Amendments to a review protocol should be tracked and dated. The copyright for PRISMA-P (including checklist) is held by the PRISMA-P Group and is distributed under a Creative Commons Attribution </w:t>
      </w:r>
      <w:r w:rsidR="002E3A9F">
        <w:t>License</w:t>
      </w:r>
      <w:r>
        <w:t xml:space="preserve"> 4.0.</w:t>
      </w:r>
    </w:p>
    <w:p w:rsidR="00A734D2" w:rsidRDefault="00A734D2">
      <w:pPr>
        <w:spacing w:before="8"/>
        <w:rPr>
          <w:b/>
          <w:sz w:val="23"/>
        </w:rPr>
      </w:pPr>
    </w:p>
    <w:p w:rsidR="00A734D2" w:rsidRDefault="00000000">
      <w:pPr>
        <w:ind w:left="140" w:right="417"/>
        <w:rPr>
          <w:i/>
          <w:sz w:val="20"/>
        </w:rPr>
      </w:pPr>
      <w:r>
        <w:rPr>
          <w:i/>
          <w:sz w:val="20"/>
        </w:rPr>
        <w:t>From:</w:t>
      </w:r>
      <w:r>
        <w:rPr>
          <w:i/>
          <w:spacing w:val="-1"/>
          <w:sz w:val="20"/>
        </w:rPr>
        <w:t xml:space="preserve"> </w:t>
      </w:r>
      <w:proofErr w:type="spellStart"/>
      <w:r>
        <w:rPr>
          <w:i/>
          <w:sz w:val="20"/>
        </w:rPr>
        <w:t>Shamseer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L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Mohe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D,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Clark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M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Ghersi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D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Liberati</w:t>
      </w:r>
      <w:proofErr w:type="spellEnd"/>
      <w:r>
        <w:rPr>
          <w:i/>
          <w:sz w:val="20"/>
        </w:rPr>
        <w:t xml:space="preserve"> A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Petticrew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M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Shekelle</w:t>
      </w:r>
      <w:proofErr w:type="spellEnd"/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Stewart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L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ISMA-P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Group.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eferre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reporting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items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systematic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review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and meta-analysis protocols (PRISMA-P) 2015: elaboration and explanation. BMJ. 2015 Jan 2;349(jan02 1):g7647.</w:t>
      </w:r>
    </w:p>
    <w:sectPr w:rsidR="00A734D2">
      <w:pgSz w:w="16840" w:h="11910" w:orient="landscape"/>
      <w:pgMar w:top="1340" w:right="13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D2"/>
    <w:rsid w:val="000725B1"/>
    <w:rsid w:val="002E3A9F"/>
    <w:rsid w:val="002F0B4F"/>
    <w:rsid w:val="005B1C86"/>
    <w:rsid w:val="005F1892"/>
    <w:rsid w:val="00954FAC"/>
    <w:rsid w:val="009D772E"/>
    <w:rsid w:val="00A428A3"/>
    <w:rsid w:val="00A53C7E"/>
    <w:rsid w:val="00A734D2"/>
    <w:rsid w:val="00AA44E2"/>
    <w:rsid w:val="00AB15E4"/>
    <w:rsid w:val="00B25B58"/>
    <w:rsid w:val="00D14824"/>
    <w:rsid w:val="00D7708B"/>
    <w:rsid w:val="00E0759E"/>
    <w:rsid w:val="00E61142"/>
    <w:rsid w:val="00F7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9C62"/>
  <w15:docId w15:val="{B982F36F-2EB4-484E-BE9C-31453780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88" w:after="4"/>
      <w:ind w:left="140" w:right="417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  <w:ind w:left="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jennifer dsouza</cp:lastModifiedBy>
  <cp:revision>15</cp:revision>
  <dcterms:created xsi:type="dcterms:W3CDTF">2023-05-30T17:00:00Z</dcterms:created>
  <dcterms:modified xsi:type="dcterms:W3CDTF">2023-05-30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